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BC5" w:rsidRPr="00A471FC" w:rsidRDefault="00380BC5" w:rsidP="00380BC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71FC">
        <w:rPr>
          <w:rFonts w:ascii="Times New Roman" w:hAnsi="Times New Roman" w:cs="Times New Roman"/>
          <w:sz w:val="24"/>
          <w:szCs w:val="24"/>
          <w:lang w:val="en-US"/>
        </w:rPr>
        <w:t>Table S1. Survival rates after 3 (median survival) and 5 months (mean survival). P-va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estimated by log-rank test</w:t>
      </w:r>
    </w:p>
    <w:p w:rsidR="00380BC5" w:rsidRDefault="00380BC5" w:rsidP="00380BC5"/>
    <w:tbl>
      <w:tblPr>
        <w:tblStyle w:val="Tabellenraster"/>
        <w:tblW w:w="96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1"/>
        <w:gridCol w:w="1607"/>
        <w:gridCol w:w="877"/>
        <w:gridCol w:w="893"/>
        <w:gridCol w:w="893"/>
        <w:gridCol w:w="877"/>
        <w:gridCol w:w="1321"/>
      </w:tblGrid>
      <w:tr w:rsidR="00380BC5" w:rsidRPr="00A471FC" w:rsidTr="00000CAD">
        <w:trPr>
          <w:trHeight w:hRule="exact" w:val="284"/>
        </w:trPr>
        <w:tc>
          <w:tcPr>
            <w:tcW w:w="4644" w:type="dxa"/>
            <w:gridSpan w:val="2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3-month survival </w:t>
            </w:r>
          </w:p>
        </w:tc>
        <w:tc>
          <w:tcPr>
            <w:tcW w:w="851" w:type="dxa"/>
            <w:gridSpan w:val="2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-month survival</w:t>
            </w:r>
          </w:p>
        </w:tc>
        <w:tc>
          <w:tcPr>
            <w:tcW w:w="128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ank test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4644" w:type="dxa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±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±%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380BC5" w:rsidRPr="00A471FC" w:rsidTr="00000CAD">
        <w:trPr>
          <w:trHeight w:hRule="exact" w:val="283"/>
        </w:trPr>
        <w:tc>
          <w:tcPr>
            <w:tcW w:w="851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atient characteristic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6.7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.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.40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66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4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4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4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ge at first diagnosis,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r</w:t>
            </w:r>
            <w:proofErr w:type="spellEnd"/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3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9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8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.3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12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3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0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0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6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igh blood pressure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9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9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0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66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5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3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2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cohol consumption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5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5.4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03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3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7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1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moking history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5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5.4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07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3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8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1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nvulsion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1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6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7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53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9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ardiovascular disease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6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.4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1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8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8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.3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iabetes mellitus type II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3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7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3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7.2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63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5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9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4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second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alignoma</w:t>
            </w:r>
            <w:proofErr w:type="spellEnd"/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53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1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6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6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hronic kidney injury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7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8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7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8.6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73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5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9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4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hronic obstructive pulmonic disease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5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.0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59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7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7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7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ardiac stents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97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5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8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dipositas</w:t>
            </w:r>
            <w:proofErr w:type="spellEnd"/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5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5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7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07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8.4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2.4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60</w:t>
            </w:r>
          </w:p>
        </w:tc>
        <w:tc>
          <w:tcPr>
            <w:tcW w:w="1281" w:type="dxa"/>
            <w:vMerge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851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colorectal cancer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oca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tion</w:t>
            </w:r>
            <w:proofErr w:type="spellEnd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imari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ol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3.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8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3.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80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15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ctum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2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9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.7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ICC stage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5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5.4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9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6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72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6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7.2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I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II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6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6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.6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V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6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1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8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ICC stage IV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5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2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0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58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7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0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6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rading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2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.4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95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1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2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7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1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6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3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5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7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1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ulmonary metastasis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5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4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95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78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9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9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 xml:space="preserve">tim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rom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irst diagnosis to pulmonary metastasis,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</w:t>
            </w:r>
            <w:proofErr w:type="spellEnd"/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.5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2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2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1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08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.5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2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2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4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iver metastasis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3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7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4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09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2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2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4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rom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irst diagnosis to liver metastasis,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</w:t>
            </w:r>
            <w:proofErr w:type="spellEnd"/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2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2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3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08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2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6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.7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ther systemic metastasis (without brain)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6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4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.6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55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2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2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.2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xtracranial metastasis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1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1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9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94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3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7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3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7.2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umb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of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hemotherapeutic drugs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5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3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8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07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5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ystemic chemotherapy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ithout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52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djuvant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2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7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eoadjuvant + adjuvant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6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5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.6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ystemic radiation therapy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ithout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5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7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7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44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eoadjuvant 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djuva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5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70</w:t>
            </w:r>
          </w:p>
        </w:tc>
        <w:tc>
          <w:tcPr>
            <w:tcW w:w="1281" w:type="dxa"/>
            <w:vMerge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851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brain metastasis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ge at diagnosis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9.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.7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.30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67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6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1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1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6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rom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irst diagnosis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</w:t>
            </w:r>
            <w:proofErr w:type="spellEnd"/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1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4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4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5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48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1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0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1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4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M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ngular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3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3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4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77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ultiple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4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7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4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umb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f BMs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5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5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.7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93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7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2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1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2.2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oca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z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of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M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erebral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2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8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.6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43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erebellar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3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.2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oth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0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0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3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ymptoms of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M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cidental finding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23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nspecific CN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7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cific CN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6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6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.4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adiation therapy BM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3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3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9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08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adiation therapy modality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tereotactic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1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1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9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09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hole brain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3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3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.2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tion dose, </w:t>
            </w: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y</w:t>
            </w:r>
            <w:proofErr w:type="spellEnd"/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5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4.5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76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4.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.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4.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.80</w:t>
            </w:r>
          </w:p>
        </w:tc>
        <w:tc>
          <w:tcPr>
            <w:tcW w:w="1281" w:type="dxa"/>
            <w:vMerge/>
            <w:tcBorders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851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urgery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oca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z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tion surger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upratentor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8.8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7.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50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03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fratentory</w:t>
            </w:r>
            <w:proofErr w:type="spellEnd"/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5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5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9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ross total resection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9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9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8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3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7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1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reoperative KPS 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55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7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2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.7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2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6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.7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 xml:space="preserve">postoperative KPS 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08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5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2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4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ostoperative KPS 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6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0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8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06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PS difference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8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7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9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&lt;0.0001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1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2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.4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3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4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3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4.8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preoperative MRC-NPS 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5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.0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31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00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5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.7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stoperative MRC-NPS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3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2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.2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01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1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1.4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1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9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stoperative MRC-NPS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06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6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3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8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RC-NPS difference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4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.3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0.017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tumor volume of opera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 cm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18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6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8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5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83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18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1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1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7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eoperative tumor load, cm3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59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8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0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.8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06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59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1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1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5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ostoperative tumor load, cm3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9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9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8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3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7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1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ifference tumor load pre-/postoperative, cm3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18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6.2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8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5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83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18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1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1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7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umor volume cerebellar, preoperative, cm3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72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0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0.8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6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78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72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8.6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.4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umor volume cerebellar, postoperative, cm3</w:t>
            </w: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2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.7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2.9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8.70</w:t>
            </w:r>
          </w:p>
        </w:tc>
        <w:tc>
          <w:tcPr>
            <w:tcW w:w="1281" w:type="dxa"/>
            <w:vMerge w:val="restart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54</w:t>
            </w:r>
          </w:p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80BC5" w:rsidRPr="00A471FC" w:rsidTr="00000CAD">
        <w:trPr>
          <w:trHeight w:hRule="exact" w:val="284"/>
        </w:trPr>
        <w:tc>
          <w:tcPr>
            <w:tcW w:w="3085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7.1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.5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.00</w:t>
            </w:r>
          </w:p>
        </w:tc>
        <w:tc>
          <w:tcPr>
            <w:tcW w:w="851" w:type="dxa"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471F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.80</w:t>
            </w:r>
          </w:p>
        </w:tc>
        <w:tc>
          <w:tcPr>
            <w:tcW w:w="1281" w:type="dxa"/>
            <w:vMerge/>
            <w:noWrap/>
            <w:hideMark/>
          </w:tcPr>
          <w:p w:rsidR="00380BC5" w:rsidRPr="00A471FC" w:rsidRDefault="00380BC5" w:rsidP="00000CAD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</w:tbl>
    <w:p w:rsidR="00380BC5" w:rsidRPr="00E16820" w:rsidRDefault="00380BC5" w:rsidP="00380B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1682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BM</w:t>
      </w:r>
      <w:r w:rsidRPr="00E168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Brain metastasis; </w:t>
      </w:r>
      <w:r w:rsidRPr="00E1682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CI</w:t>
      </w:r>
      <w:r w:rsidRPr="00E168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confidence interval; </w:t>
      </w:r>
      <w:r w:rsidRPr="00E1682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CRC</w:t>
      </w:r>
      <w:r w:rsidRPr="00E168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Colorectal cancer; </w:t>
      </w:r>
      <w:r w:rsidRPr="00E1682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CNS</w:t>
      </w:r>
      <w:r w:rsidRPr="00E168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central nervous system; </w:t>
      </w:r>
      <w:r w:rsidRPr="00E1682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G</w:t>
      </w:r>
      <w:r w:rsidRPr="00E168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Grading; </w:t>
      </w:r>
      <w:proofErr w:type="spellStart"/>
      <w:r w:rsidRPr="00E1682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Gy</w:t>
      </w:r>
      <w:proofErr w:type="spellEnd"/>
      <w:r w:rsidRPr="00E168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Gray; </w:t>
      </w:r>
      <w:r w:rsidRPr="00E1682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HR</w:t>
      </w:r>
      <w:r w:rsidRPr="00E168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Hazard ratio; </w:t>
      </w:r>
      <w:r w:rsidRPr="00E1682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KPS</w:t>
      </w:r>
      <w:r w:rsidRPr="00E168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K</w:t>
      </w:r>
      <w:r w:rsidRPr="00E168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rnofsky</w:t>
      </w:r>
      <w:proofErr w:type="spellEnd"/>
      <w:r w:rsidRPr="00E168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erformance status; </w:t>
      </w:r>
      <w:r w:rsidRPr="00E1682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Mo</w:t>
      </w:r>
      <w:r w:rsidRPr="00E168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months; </w:t>
      </w:r>
      <w:r w:rsidRPr="00E1682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MRC-NPS</w:t>
      </w:r>
      <w:r w:rsidRPr="00E168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E168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E16820">
        <w:rPr>
          <w:rFonts w:ascii="Times New Roman" w:hAnsi="Times New Roman" w:cs="Times New Roman"/>
          <w:sz w:val="24"/>
          <w:szCs w:val="24"/>
          <w:lang w:val="en-US"/>
        </w:rPr>
        <w:t xml:space="preserve">edical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16820">
        <w:rPr>
          <w:rFonts w:ascii="Times New Roman" w:hAnsi="Times New Roman" w:cs="Times New Roman"/>
          <w:sz w:val="24"/>
          <w:szCs w:val="24"/>
          <w:lang w:val="en-US"/>
        </w:rPr>
        <w:t xml:space="preserve">esearch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E16820">
        <w:rPr>
          <w:rFonts w:ascii="Times New Roman" w:hAnsi="Times New Roman" w:cs="Times New Roman"/>
          <w:sz w:val="24"/>
          <w:szCs w:val="24"/>
          <w:lang w:val="en-US"/>
        </w:rPr>
        <w:t xml:space="preserve">ouncil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E16820">
        <w:rPr>
          <w:rFonts w:ascii="Times New Roman" w:hAnsi="Times New Roman" w:cs="Times New Roman"/>
          <w:sz w:val="24"/>
          <w:szCs w:val="24"/>
          <w:lang w:val="en-US"/>
        </w:rPr>
        <w:t xml:space="preserve">eurological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16820">
        <w:rPr>
          <w:rFonts w:ascii="Times New Roman" w:hAnsi="Times New Roman" w:cs="Times New Roman"/>
          <w:sz w:val="24"/>
          <w:szCs w:val="24"/>
          <w:lang w:val="en-US"/>
        </w:rPr>
        <w:t xml:space="preserve">erformanc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16820">
        <w:rPr>
          <w:rFonts w:ascii="Times New Roman" w:hAnsi="Times New Roman" w:cs="Times New Roman"/>
          <w:sz w:val="24"/>
          <w:szCs w:val="24"/>
          <w:lang w:val="en-US"/>
        </w:rPr>
        <w:t>core</w:t>
      </w:r>
      <w:r w:rsidRPr="00E168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; </w:t>
      </w:r>
      <w:r w:rsidRPr="00E1682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N</w:t>
      </w:r>
      <w:r w:rsidRPr="00E168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number; OS, Overall survival; </w:t>
      </w:r>
      <w:r w:rsidRPr="00E16820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UICC</w:t>
      </w:r>
      <w:r w:rsidRPr="00E1682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1D0BE2">
        <w:rPr>
          <w:rStyle w:val="Hervorhebung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>Union for International Cancer Control;</w:t>
      </w:r>
      <w:r w:rsidRPr="00E16820">
        <w:rPr>
          <w:rStyle w:val="Hervorhebung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E16820">
        <w:rPr>
          <w:rStyle w:val="Hervorhebung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Yr</w:t>
      </w:r>
      <w:proofErr w:type="spellEnd"/>
      <w:r w:rsidRPr="001D0BE2">
        <w:rPr>
          <w:rStyle w:val="Hervorhebung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>,</w:t>
      </w:r>
      <w:r w:rsidRPr="00E16820">
        <w:rPr>
          <w:rStyle w:val="Hervorhebung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1D0BE2">
        <w:rPr>
          <w:rStyle w:val="Hervorhebung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US"/>
        </w:rPr>
        <w:t>years</w:t>
      </w:r>
      <w:r w:rsidRPr="00E16820">
        <w:rPr>
          <w:rStyle w:val="Hervorhebung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bookmarkStart w:id="0" w:name="_GoBack"/>
      <w:bookmarkEnd w:id="0"/>
    </w:p>
    <w:p w:rsidR="00380BC5" w:rsidRPr="00460D23" w:rsidRDefault="00380BC5" w:rsidP="00380BC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248E2" w:rsidRPr="00380BC5" w:rsidRDefault="00C248E2">
      <w:pPr>
        <w:rPr>
          <w:lang w:val="en-US"/>
        </w:rPr>
      </w:pPr>
    </w:p>
    <w:sectPr w:rsidR="00C248E2" w:rsidRPr="00380B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10689"/>
    <w:multiLevelType w:val="hybridMultilevel"/>
    <w:tmpl w:val="4EEE6F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7A0A60"/>
    <w:multiLevelType w:val="multilevel"/>
    <w:tmpl w:val="7D36F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C657C19"/>
    <w:multiLevelType w:val="hybridMultilevel"/>
    <w:tmpl w:val="51C2F1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7C1614"/>
    <w:multiLevelType w:val="multilevel"/>
    <w:tmpl w:val="4D30A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114635B"/>
    <w:multiLevelType w:val="multilevel"/>
    <w:tmpl w:val="EAB22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BC5"/>
    <w:rsid w:val="00380BC5"/>
    <w:rsid w:val="00C2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0BC5"/>
  </w:style>
  <w:style w:type="paragraph" w:styleId="berschrift1">
    <w:name w:val="heading 1"/>
    <w:basedOn w:val="Standard"/>
    <w:next w:val="Standard"/>
    <w:link w:val="berschrift1Zchn"/>
    <w:uiPriority w:val="9"/>
    <w:qFormat/>
    <w:rsid w:val="00380B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0B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380B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80B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80B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80B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80B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80B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80B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80B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0B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80BC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80BC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80BC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80BC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80B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80BC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80B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0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0BC5"/>
    <w:rPr>
      <w:rFonts w:ascii="Tahoma" w:hAnsi="Tahoma" w:cs="Tahoma"/>
      <w:sz w:val="16"/>
      <w:szCs w:val="16"/>
    </w:rPr>
  </w:style>
  <w:style w:type="paragraph" w:customStyle="1" w:styleId="H3">
    <w:name w:val="H3"/>
    <w:basedOn w:val="Standard"/>
    <w:next w:val="Standard"/>
    <w:uiPriority w:val="99"/>
    <w:rsid w:val="00380BC5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customStyle="1" w:styleId="H4">
    <w:name w:val="H4"/>
    <w:basedOn w:val="Standard"/>
    <w:next w:val="Standard"/>
    <w:uiPriority w:val="99"/>
    <w:rsid w:val="00380BC5"/>
    <w:pPr>
      <w:keepNext/>
      <w:autoSpaceDE w:val="0"/>
      <w:autoSpaceDN w:val="0"/>
      <w:adjustRightInd w:val="0"/>
      <w:spacing w:before="100" w:after="100" w:line="240" w:lineRule="auto"/>
      <w:outlineLvl w:val="4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H2">
    <w:name w:val="H2"/>
    <w:basedOn w:val="Standard"/>
    <w:next w:val="Standard"/>
    <w:uiPriority w:val="99"/>
    <w:rsid w:val="00380BC5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Absatz-Standardschriftart"/>
    <w:uiPriority w:val="99"/>
    <w:rsid w:val="00380BC5"/>
    <w:rPr>
      <w:color w:val="0000FF"/>
      <w:u w:val="single"/>
    </w:rPr>
  </w:style>
  <w:style w:type="paragraph" w:customStyle="1" w:styleId="p">
    <w:name w:val="p"/>
    <w:basedOn w:val="Standard"/>
    <w:rsid w:val="00380B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380B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380BC5"/>
    <w:rPr>
      <w:i/>
      <w:iCs/>
    </w:rPr>
  </w:style>
  <w:style w:type="character" w:customStyle="1" w:styleId="figpopup-sensitive-area">
    <w:name w:val="figpopup-sensitive-area"/>
    <w:basedOn w:val="Absatz-Standardschriftart"/>
    <w:rsid w:val="00380BC5"/>
  </w:style>
  <w:style w:type="character" w:styleId="Platzhaltertext">
    <w:name w:val="Placeholder Text"/>
    <w:basedOn w:val="Absatz-Standardschriftart"/>
    <w:uiPriority w:val="99"/>
    <w:semiHidden/>
    <w:rsid w:val="00380BC5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380BC5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80BC5"/>
  </w:style>
  <w:style w:type="paragraph" w:customStyle="1" w:styleId="CitaviBibliographyHeading">
    <w:name w:val="Citavi Bibliography Heading"/>
    <w:basedOn w:val="berschrift1"/>
    <w:link w:val="CitaviBibliographyHeadingZchn"/>
    <w:rsid w:val="00380BC5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380B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380BC5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380B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380BC5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380BC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380BC5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380BC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380BC5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380BC5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380BC5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380BC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380BC5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380B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380BC5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380BC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380BC5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380B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380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bsatz-Standardschriftart"/>
    <w:rsid w:val="00380BC5"/>
  </w:style>
  <w:style w:type="character" w:styleId="Kommentarzeichen">
    <w:name w:val="annotation reference"/>
    <w:basedOn w:val="Absatz-Standardschriftart"/>
    <w:uiPriority w:val="99"/>
    <w:semiHidden/>
    <w:unhideWhenUsed/>
    <w:rsid w:val="00380B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0B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0BC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0B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0BC5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80BC5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80B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0BC5"/>
  </w:style>
  <w:style w:type="paragraph" w:styleId="Fuzeile">
    <w:name w:val="footer"/>
    <w:basedOn w:val="Standard"/>
    <w:link w:val="FuzeileZchn"/>
    <w:uiPriority w:val="99"/>
    <w:unhideWhenUsed/>
    <w:rsid w:val="00380B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0BC5"/>
  </w:style>
  <w:style w:type="character" w:styleId="Zeilennummer">
    <w:name w:val="line number"/>
    <w:basedOn w:val="Absatz-Standardschriftart"/>
    <w:uiPriority w:val="99"/>
    <w:semiHidden/>
    <w:unhideWhenUsed/>
    <w:rsid w:val="00380BC5"/>
  </w:style>
  <w:style w:type="paragraph" w:customStyle="1" w:styleId="paragraph">
    <w:name w:val="paragraph"/>
    <w:basedOn w:val="Standard"/>
    <w:rsid w:val="00380B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380BC5"/>
    <w:rPr>
      <w:b/>
      <w:bCs/>
    </w:rPr>
  </w:style>
  <w:style w:type="paragraph" w:styleId="Listenabsatz">
    <w:name w:val="List Paragraph"/>
    <w:basedOn w:val="Standard"/>
    <w:uiPriority w:val="34"/>
    <w:qFormat/>
    <w:rsid w:val="00380BC5"/>
    <w:pPr>
      <w:ind w:left="720"/>
      <w:contextualSpacing/>
    </w:pPr>
  </w:style>
  <w:style w:type="character" w:customStyle="1" w:styleId="refpublishername">
    <w:name w:val="refpublishername"/>
    <w:basedOn w:val="Absatz-Standardschriftart"/>
    <w:rsid w:val="00380BC5"/>
  </w:style>
  <w:style w:type="character" w:customStyle="1" w:styleId="refpublisherloc">
    <w:name w:val="refpublisherloc"/>
    <w:basedOn w:val="Absatz-Standardschriftart"/>
    <w:rsid w:val="00380BC5"/>
  </w:style>
  <w:style w:type="character" w:customStyle="1" w:styleId="refdate">
    <w:name w:val="refdate"/>
    <w:basedOn w:val="Absatz-Standardschriftart"/>
    <w:rsid w:val="00380BC5"/>
  </w:style>
  <w:style w:type="character" w:customStyle="1" w:styleId="id-label">
    <w:name w:val="id-label"/>
    <w:basedOn w:val="Absatz-Standardschriftart"/>
    <w:rsid w:val="00380B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0BC5"/>
  </w:style>
  <w:style w:type="paragraph" w:styleId="berschrift1">
    <w:name w:val="heading 1"/>
    <w:basedOn w:val="Standard"/>
    <w:next w:val="Standard"/>
    <w:link w:val="berschrift1Zchn"/>
    <w:uiPriority w:val="9"/>
    <w:qFormat/>
    <w:rsid w:val="00380B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0B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380B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80B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80B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80B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80B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80B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80B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80B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0B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80BC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80BC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80BC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80BC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80B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80BC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80B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0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0BC5"/>
    <w:rPr>
      <w:rFonts w:ascii="Tahoma" w:hAnsi="Tahoma" w:cs="Tahoma"/>
      <w:sz w:val="16"/>
      <w:szCs w:val="16"/>
    </w:rPr>
  </w:style>
  <w:style w:type="paragraph" w:customStyle="1" w:styleId="H3">
    <w:name w:val="H3"/>
    <w:basedOn w:val="Standard"/>
    <w:next w:val="Standard"/>
    <w:uiPriority w:val="99"/>
    <w:rsid w:val="00380BC5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customStyle="1" w:styleId="H4">
    <w:name w:val="H4"/>
    <w:basedOn w:val="Standard"/>
    <w:next w:val="Standard"/>
    <w:uiPriority w:val="99"/>
    <w:rsid w:val="00380BC5"/>
    <w:pPr>
      <w:keepNext/>
      <w:autoSpaceDE w:val="0"/>
      <w:autoSpaceDN w:val="0"/>
      <w:adjustRightInd w:val="0"/>
      <w:spacing w:before="100" w:after="100" w:line="240" w:lineRule="auto"/>
      <w:outlineLvl w:val="4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H2">
    <w:name w:val="H2"/>
    <w:basedOn w:val="Standard"/>
    <w:next w:val="Standard"/>
    <w:uiPriority w:val="99"/>
    <w:rsid w:val="00380BC5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Absatz-Standardschriftart"/>
    <w:uiPriority w:val="99"/>
    <w:rsid w:val="00380BC5"/>
    <w:rPr>
      <w:color w:val="0000FF"/>
      <w:u w:val="single"/>
    </w:rPr>
  </w:style>
  <w:style w:type="paragraph" w:customStyle="1" w:styleId="p">
    <w:name w:val="p"/>
    <w:basedOn w:val="Standard"/>
    <w:rsid w:val="00380B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380B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380BC5"/>
    <w:rPr>
      <w:i/>
      <w:iCs/>
    </w:rPr>
  </w:style>
  <w:style w:type="character" w:customStyle="1" w:styleId="figpopup-sensitive-area">
    <w:name w:val="figpopup-sensitive-area"/>
    <w:basedOn w:val="Absatz-Standardschriftart"/>
    <w:rsid w:val="00380BC5"/>
  </w:style>
  <w:style w:type="character" w:styleId="Platzhaltertext">
    <w:name w:val="Placeholder Text"/>
    <w:basedOn w:val="Absatz-Standardschriftart"/>
    <w:uiPriority w:val="99"/>
    <w:semiHidden/>
    <w:rsid w:val="00380BC5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380BC5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80BC5"/>
  </w:style>
  <w:style w:type="paragraph" w:customStyle="1" w:styleId="CitaviBibliographyHeading">
    <w:name w:val="Citavi Bibliography Heading"/>
    <w:basedOn w:val="berschrift1"/>
    <w:link w:val="CitaviBibliographyHeadingZchn"/>
    <w:rsid w:val="00380BC5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380B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380BC5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380BC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380BC5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380BC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380BC5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380BC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380BC5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380BC5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380BC5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380BC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380BC5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380B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380BC5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380BC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380BC5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380B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380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bsatz-Standardschriftart"/>
    <w:rsid w:val="00380BC5"/>
  </w:style>
  <w:style w:type="character" w:styleId="Kommentarzeichen">
    <w:name w:val="annotation reference"/>
    <w:basedOn w:val="Absatz-Standardschriftart"/>
    <w:uiPriority w:val="99"/>
    <w:semiHidden/>
    <w:unhideWhenUsed/>
    <w:rsid w:val="00380B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0B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0BC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0B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0BC5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80BC5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80B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0BC5"/>
  </w:style>
  <w:style w:type="paragraph" w:styleId="Fuzeile">
    <w:name w:val="footer"/>
    <w:basedOn w:val="Standard"/>
    <w:link w:val="FuzeileZchn"/>
    <w:uiPriority w:val="99"/>
    <w:unhideWhenUsed/>
    <w:rsid w:val="00380B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0BC5"/>
  </w:style>
  <w:style w:type="character" w:styleId="Zeilennummer">
    <w:name w:val="line number"/>
    <w:basedOn w:val="Absatz-Standardschriftart"/>
    <w:uiPriority w:val="99"/>
    <w:semiHidden/>
    <w:unhideWhenUsed/>
    <w:rsid w:val="00380BC5"/>
  </w:style>
  <w:style w:type="paragraph" w:customStyle="1" w:styleId="paragraph">
    <w:name w:val="paragraph"/>
    <w:basedOn w:val="Standard"/>
    <w:rsid w:val="00380B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380BC5"/>
    <w:rPr>
      <w:b/>
      <w:bCs/>
    </w:rPr>
  </w:style>
  <w:style w:type="paragraph" w:styleId="Listenabsatz">
    <w:name w:val="List Paragraph"/>
    <w:basedOn w:val="Standard"/>
    <w:uiPriority w:val="34"/>
    <w:qFormat/>
    <w:rsid w:val="00380BC5"/>
    <w:pPr>
      <w:ind w:left="720"/>
      <w:contextualSpacing/>
    </w:pPr>
  </w:style>
  <w:style w:type="character" w:customStyle="1" w:styleId="refpublishername">
    <w:name w:val="refpublishername"/>
    <w:basedOn w:val="Absatz-Standardschriftart"/>
    <w:rsid w:val="00380BC5"/>
  </w:style>
  <w:style w:type="character" w:customStyle="1" w:styleId="refpublisherloc">
    <w:name w:val="refpublisherloc"/>
    <w:basedOn w:val="Absatz-Standardschriftart"/>
    <w:rsid w:val="00380BC5"/>
  </w:style>
  <w:style w:type="character" w:customStyle="1" w:styleId="refdate">
    <w:name w:val="refdate"/>
    <w:basedOn w:val="Absatz-Standardschriftart"/>
    <w:rsid w:val="00380BC5"/>
  </w:style>
  <w:style w:type="character" w:customStyle="1" w:styleId="id-label">
    <w:name w:val="id-label"/>
    <w:basedOn w:val="Absatz-Standardschriftart"/>
    <w:rsid w:val="00380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7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</dc:creator>
  <cp:lastModifiedBy>Caro</cp:lastModifiedBy>
  <cp:revision>1</cp:revision>
  <dcterms:created xsi:type="dcterms:W3CDTF">2021-05-16T17:22:00Z</dcterms:created>
  <dcterms:modified xsi:type="dcterms:W3CDTF">2021-05-16T17:23:00Z</dcterms:modified>
</cp:coreProperties>
</file>